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814"/>
        <w:gridCol w:w="1814"/>
        <w:gridCol w:w="1814"/>
        <w:gridCol w:w="1814"/>
      </w:tblGrid>
      <w:tr w:rsidR="0065401A" w:rsidRPr="00A454AA" w14:paraId="4622C34E" w14:textId="77777777" w:rsidTr="0065401A">
        <w:trPr>
          <w:trHeight w:hRule="exact" w:val="331"/>
          <w:jc w:val="center"/>
        </w:trPr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A0C16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bookmarkStart w:id="0" w:name="_GoBack"/>
            <w:r w:rsidRPr="00A454AA">
              <w:rPr>
                <w:color w:val="000000"/>
              </w:rPr>
              <w:t>Variabl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E7432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Estimat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C7196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Std. Erro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E7602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t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227EE" w14:textId="77777777" w:rsidR="0065401A" w:rsidRPr="00A454AA" w:rsidRDefault="0065401A" w:rsidP="00BC1092">
            <w:pPr>
              <w:jc w:val="center"/>
              <w:rPr>
                <w:i/>
                <w:color w:val="000000"/>
                <w:szCs w:val="24"/>
              </w:rPr>
            </w:pPr>
            <w:r w:rsidRPr="00A454AA">
              <w:rPr>
                <w:rFonts w:hint="eastAsia"/>
                <w:i/>
                <w:color w:val="000000"/>
                <w:szCs w:val="24"/>
              </w:rPr>
              <w:t>p</w:t>
            </w:r>
          </w:p>
        </w:tc>
      </w:tr>
      <w:tr w:rsidR="0065401A" w:rsidRPr="00A454AA" w14:paraId="1216A5D2" w14:textId="77777777" w:rsidTr="0065401A">
        <w:trPr>
          <w:trHeight w:hRule="exact" w:val="331"/>
          <w:jc w:val="center"/>
        </w:trPr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3EAB6C44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(Intercept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516539E1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-1.043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336A4A06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0.423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FA6A77E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-2.462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774420D" w14:textId="77777777" w:rsidR="0065401A" w:rsidRPr="00A454AA" w:rsidRDefault="0065401A" w:rsidP="00BC1092">
            <w:pPr>
              <w:jc w:val="center"/>
              <w:rPr>
                <w:b/>
                <w:color w:val="000000"/>
                <w:szCs w:val="24"/>
              </w:rPr>
            </w:pPr>
            <w:r w:rsidRPr="00A454AA">
              <w:rPr>
                <w:b/>
                <w:color w:val="000000"/>
              </w:rPr>
              <w:t>0.024</w:t>
            </w:r>
          </w:p>
        </w:tc>
      </w:tr>
      <w:tr w:rsidR="0065401A" w:rsidRPr="00A454AA" w14:paraId="3FC568D0" w14:textId="77777777" w:rsidTr="0065401A">
        <w:trPr>
          <w:trHeight w:hRule="exact" w:val="331"/>
          <w:jc w:val="center"/>
        </w:trPr>
        <w:tc>
          <w:tcPr>
            <w:tcW w:w="2098" w:type="dxa"/>
            <w:vAlign w:val="center"/>
          </w:tcPr>
          <w:p w14:paraId="09E42C81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Water temperature</w:t>
            </w:r>
          </w:p>
        </w:tc>
        <w:tc>
          <w:tcPr>
            <w:tcW w:w="1814" w:type="dxa"/>
            <w:vAlign w:val="center"/>
          </w:tcPr>
          <w:p w14:paraId="118C01B8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0.079</w:t>
            </w:r>
          </w:p>
        </w:tc>
        <w:tc>
          <w:tcPr>
            <w:tcW w:w="1814" w:type="dxa"/>
            <w:vAlign w:val="center"/>
          </w:tcPr>
          <w:p w14:paraId="432AB3CE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0.019</w:t>
            </w:r>
          </w:p>
        </w:tc>
        <w:tc>
          <w:tcPr>
            <w:tcW w:w="1814" w:type="dxa"/>
            <w:vAlign w:val="center"/>
          </w:tcPr>
          <w:p w14:paraId="5840B602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4.050</w:t>
            </w:r>
          </w:p>
        </w:tc>
        <w:tc>
          <w:tcPr>
            <w:tcW w:w="1814" w:type="dxa"/>
            <w:vAlign w:val="center"/>
          </w:tcPr>
          <w:p w14:paraId="45935234" w14:textId="77777777" w:rsidR="0065401A" w:rsidRPr="00A454AA" w:rsidRDefault="0065401A" w:rsidP="00BC1092">
            <w:pPr>
              <w:jc w:val="center"/>
              <w:rPr>
                <w:b/>
                <w:color w:val="000000"/>
                <w:szCs w:val="24"/>
              </w:rPr>
            </w:pPr>
            <w:r w:rsidRPr="00A454AA">
              <w:rPr>
                <w:b/>
                <w:color w:val="000000"/>
              </w:rPr>
              <w:t>0.000</w:t>
            </w:r>
          </w:p>
        </w:tc>
      </w:tr>
      <w:tr w:rsidR="0065401A" w:rsidRPr="00A454AA" w14:paraId="5FD27C4E" w14:textId="77777777" w:rsidTr="0065401A">
        <w:trPr>
          <w:trHeight w:hRule="exact" w:val="331"/>
          <w:jc w:val="center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1352B7D3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Salinity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6762DF55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-0.024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571EBD3C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0.014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514E7C37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-1.665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4B002684" w14:textId="77777777" w:rsidR="0065401A" w:rsidRPr="00A454AA" w:rsidRDefault="0065401A" w:rsidP="00BC1092">
            <w:pPr>
              <w:jc w:val="center"/>
              <w:rPr>
                <w:color w:val="000000"/>
                <w:szCs w:val="24"/>
              </w:rPr>
            </w:pPr>
            <w:r w:rsidRPr="00A454AA">
              <w:rPr>
                <w:color w:val="000000"/>
              </w:rPr>
              <w:t>0.114</w:t>
            </w:r>
          </w:p>
        </w:tc>
      </w:tr>
      <w:bookmarkEnd w:id="0"/>
    </w:tbl>
    <w:p w14:paraId="57A899BD" w14:textId="6423247E" w:rsidR="00B154DD" w:rsidRPr="003A08D3" w:rsidRDefault="00B154DD" w:rsidP="003A08D3"/>
    <w:sectPr w:rsidR="00B154DD" w:rsidRPr="003A08D3" w:rsidSect="003A08D3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70BA6" w14:textId="77777777" w:rsidR="00F81D7B" w:rsidRDefault="00F81D7B">
      <w:r>
        <w:separator/>
      </w:r>
    </w:p>
  </w:endnote>
  <w:endnote w:type="continuationSeparator" w:id="0">
    <w:p w14:paraId="62A4C0BA" w14:textId="77777777" w:rsidR="00F81D7B" w:rsidRDefault="00F81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altName w:val="맑은 고딕"/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C84EE" w14:textId="77777777" w:rsidR="00F81D7B" w:rsidRDefault="00F81D7B">
      <w:r>
        <w:separator/>
      </w:r>
    </w:p>
  </w:footnote>
  <w:footnote w:type="continuationSeparator" w:id="0">
    <w:p w14:paraId="780DA8FB" w14:textId="77777777" w:rsidR="00F81D7B" w:rsidRDefault="00F81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205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0F7BF8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636D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77D01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8D3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01A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456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1D7B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5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  <w:style w:type="table" w:customStyle="1" w:styleId="21">
    <w:name w:val="표 구분선2"/>
    <w:basedOn w:val="a1"/>
    <w:next w:val="a5"/>
    <w:uiPriority w:val="39"/>
    <w:rsid w:val="003A08D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5"/>
    <w:uiPriority w:val="39"/>
    <w:rsid w:val="0004220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92269-E2AC-4DA7-A51E-3381062B3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2</cp:revision>
  <cp:lastPrinted>2022-11-15T02:46:00Z</cp:lastPrinted>
  <dcterms:created xsi:type="dcterms:W3CDTF">2025-03-26T01:16:00Z</dcterms:created>
  <dcterms:modified xsi:type="dcterms:W3CDTF">2025-03-26T01:16:00Z</dcterms:modified>
</cp:coreProperties>
</file>